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AAF" w:rsidRDefault="00996AAF" w:rsidP="00996AAF">
      <w:pPr>
        <w:rPr>
          <w:rFonts w:ascii="Times New Roman" w:hAnsi="Times New Roman" w:cs="Times New Roman"/>
        </w:rPr>
      </w:pPr>
      <w:bookmarkStart w:id="0" w:name="_GoBack"/>
      <w:bookmarkEnd w:id="0"/>
    </w:p>
    <w:p w:rsidR="00996AAF" w:rsidRDefault="00996AAF" w:rsidP="00996AAF">
      <w:pPr>
        <w:rPr>
          <w:rFonts w:ascii="Times New Roman" w:hAnsi="Times New Roman" w:cs="Times New Roman"/>
        </w:rPr>
      </w:pPr>
    </w:p>
    <w:p w:rsidR="00996AAF" w:rsidRDefault="00996AAF" w:rsidP="00996AAF">
      <w:pPr>
        <w:rPr>
          <w:rFonts w:ascii="Times New Roman" w:hAnsi="Times New Roman" w:cs="Times New Roman"/>
        </w:rPr>
      </w:pPr>
    </w:p>
    <w:p w:rsidR="00996AAF" w:rsidRDefault="00996AAF" w:rsidP="00996AAF">
      <w:pPr>
        <w:rPr>
          <w:rFonts w:ascii="Times New Roman" w:hAnsi="Times New Roman" w:cs="Times New Roman"/>
          <w:sz w:val="22"/>
          <w:szCs w:val="22"/>
        </w:rPr>
      </w:pPr>
      <w:bookmarkStart w:id="1" w:name="_Hlk148118921"/>
      <w:r>
        <w:rPr>
          <w:rFonts w:ascii="Times New Roman" w:hAnsi="Times New Roman" w:hint="eastAsia"/>
          <w:b/>
          <w:sz w:val="24"/>
        </w:rPr>
        <w:t xml:space="preserve">Additional </w:t>
      </w:r>
      <w:r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 w:hint="eastAsia"/>
          <w:b/>
          <w:sz w:val="24"/>
        </w:rPr>
        <w:t xml:space="preserve">ile 2: </w:t>
      </w:r>
      <w:r>
        <w:rPr>
          <w:rFonts w:ascii="Times New Roman" w:eastAsia="SimSun" w:hAnsi="Times New Roman" w:cs="Times New Roman" w:hint="eastAsia"/>
          <w:b/>
          <w:sz w:val="24"/>
          <w:lang w:bidi="ar"/>
        </w:rPr>
        <w:t xml:space="preserve">Table S2.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Relative abundance of other than the top 20 common genera in the two groups of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Haemaphysalis</w:t>
      </w:r>
      <w:proofErr w:type="spellEnd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qinghaiensis</w:t>
      </w:r>
      <w:proofErr w:type="spellEnd"/>
      <w:r>
        <w:rPr>
          <w:rFonts w:ascii="Times New Roman" w:hAnsi="Times New Roman"/>
          <w:color w:val="333333"/>
          <w:sz w:val="24"/>
          <w:shd w:val="clear" w:color="auto" w:fill="FFFFFF"/>
        </w:rPr>
        <w:t>.</w:t>
      </w:r>
    </w:p>
    <w:tbl>
      <w:tblPr>
        <w:tblW w:w="8232" w:type="dxa"/>
        <w:tblInd w:w="98" w:type="dxa"/>
        <w:tblLook w:val="04A0" w:firstRow="1" w:lastRow="0" w:firstColumn="1" w:lastColumn="0" w:noHBand="0" w:noVBand="1"/>
      </w:tblPr>
      <w:tblGrid>
        <w:gridCol w:w="1680"/>
        <w:gridCol w:w="3150"/>
        <w:gridCol w:w="1701"/>
        <w:gridCol w:w="1701"/>
      </w:tblGrid>
      <w:tr w:rsidR="00996AAF" w:rsidTr="00CF3DB6">
        <w:trPr>
          <w:trHeight w:val="226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1"/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ngdom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u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undance (%)</w:t>
            </w:r>
          </w:p>
        </w:tc>
      </w:tr>
      <w:tr w:rsidR="00996AAF" w:rsidTr="00CF3DB6">
        <w:trPr>
          <w:trHeight w:val="225"/>
        </w:trPr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S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chae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microarcu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rub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tro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osopum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prot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bacteriu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pla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polymorph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quorivi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9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5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cani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goriphag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icycl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iidioma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iidong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02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7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alispiri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alispirochae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lokutzn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teriqipengyu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ycolat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Anabae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sal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uif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34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81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senopho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ure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21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199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rrel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wm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chy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chyspi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97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708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dy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ev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rkhold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tyric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ampyl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89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0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dgk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7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38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tomo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hrothr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8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3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8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sul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rn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4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72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llat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cemb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llul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tinop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hlamy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istense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yse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t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9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23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ostridi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0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36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ma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mmensal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yne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3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oco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priav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rt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6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anothe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clast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2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rx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bac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cap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6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45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sedimin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vo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ongsh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ggert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4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3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ior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zoic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hygromyx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78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802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ulopisc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8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69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w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Escheric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15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548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mmeovir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nt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rancis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3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cap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the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ycocau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emo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h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i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fer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pseud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saccharopoly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Helic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baspiri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drocarbonip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h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nnasc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et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tasat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tedon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bed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ticase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tiplant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Legio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ifs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wi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ujinxing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yngb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agarivo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ifi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7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5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ssi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iother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mbran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so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hyloten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3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cys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mon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4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vir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nicys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ore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6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g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4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av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yc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67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946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lic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3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27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nnocys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Neiss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atiredu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4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90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os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ca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48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cardi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dul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nomur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vosphing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b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fer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ospiri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xyn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n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3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nacagr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nt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53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141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rho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steu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enyl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ct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ar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sidoni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sthec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alter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bacterio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xidi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oul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yr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abdochromat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1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Rhizob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1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2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ther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che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em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ppk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it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iviv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poly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in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inive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almo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2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39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aa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opul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yton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get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8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ehng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rul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rolact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treptomy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mmach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ml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rracidi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ssara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synech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iohalocap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iothr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2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ssi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epon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sukamu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wong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rio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runai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Vib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4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rg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tios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98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763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anth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87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yl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Yersi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ooshik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ym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karyot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sid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ul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6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2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morti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ar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rocyb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anth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9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l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tern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Aman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3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phiambl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ncali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rod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ophys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cob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co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sidiob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8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trachochyt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figur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pola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ytti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ole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doph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oc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and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olle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thare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r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n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ulochyt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ceoso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tobas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4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08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c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tra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aetom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9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ala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cibo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oaneph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oi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ytri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roideoglo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14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915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v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v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eman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eoph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letotrich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diob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ochae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prin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onart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ry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cum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5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51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lindrobas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ed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ipel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iscut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5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36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ctyocoe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51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52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marga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soph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ut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vers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3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0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g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23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omophth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omorti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ysip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2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4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scov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i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ophia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istul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riedmanni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lv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6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nnel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rcul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a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eumann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noder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siph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9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smit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trich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iga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8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phy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napod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7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ygansk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ymnop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miltospo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plospor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pat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ic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manss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1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96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sselti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sizyg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imgerdeman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azachst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8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uyve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urais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won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9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c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etipo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sal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ntin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ucospo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chthei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8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de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neman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p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bospor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phiotr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rophom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lasse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elanoga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lanopsich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arhiz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otry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x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eszi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il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ch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9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id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69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763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e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riang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tilinid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ganis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nniz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callimast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lec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s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03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879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gat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lp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st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pin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glo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8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2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microspo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si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tell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0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1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anerochae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yc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ptoceph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Pneumocys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di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plospha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po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well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gymnoas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09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65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ilocyb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3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16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ron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rrhoder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cocet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closmat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ct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85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30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tor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6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z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ss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myco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ito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0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prochae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izosaccha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utell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endipi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itt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aras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erob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erul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gnu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zell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7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riso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rothr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ccherin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re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giyama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ephalast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8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eph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1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lar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mn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mnoceph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5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loh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2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3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39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rub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ti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me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0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54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em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der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lom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76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monas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spor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Tu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as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3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ose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8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7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mbel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1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stilag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8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nrij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ll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ickerham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ancudomy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rus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baculovir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dint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5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879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entomo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retr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i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bacul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entomo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5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retr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92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c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7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1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ranti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retr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804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id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sti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15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tica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tho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1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dora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4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osci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70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anja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2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528 </w:t>
            </w:r>
          </w:p>
        </w:tc>
      </w:tr>
      <w:tr w:rsidR="00996AAF" w:rsidTr="00CF3DB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ta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6AAF" w:rsidRDefault="00996AAF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6 </w:t>
            </w:r>
          </w:p>
        </w:tc>
      </w:tr>
    </w:tbl>
    <w:p w:rsidR="00996AAF" w:rsidRDefault="00996AAF" w:rsidP="00996AAF">
      <w:pPr>
        <w:rPr>
          <w:rFonts w:ascii="Times New Roman" w:hAnsi="Times New Roman" w:cs="Times New Roman"/>
        </w:rPr>
      </w:pPr>
    </w:p>
    <w:p w:rsidR="00A648D2" w:rsidRDefault="00A648D2"/>
    <w:sectPr w:rsidR="00A6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AF"/>
    <w:rsid w:val="00001E4F"/>
    <w:rsid w:val="00006255"/>
    <w:rsid w:val="0001018A"/>
    <w:rsid w:val="00012372"/>
    <w:rsid w:val="000215B4"/>
    <w:rsid w:val="000335A3"/>
    <w:rsid w:val="00035CA1"/>
    <w:rsid w:val="000370AB"/>
    <w:rsid w:val="00037BE4"/>
    <w:rsid w:val="0004304B"/>
    <w:rsid w:val="00053981"/>
    <w:rsid w:val="00064318"/>
    <w:rsid w:val="000B2B6B"/>
    <w:rsid w:val="000B4F1A"/>
    <w:rsid w:val="000D3FA0"/>
    <w:rsid w:val="000E237C"/>
    <w:rsid w:val="000F4621"/>
    <w:rsid w:val="0010148E"/>
    <w:rsid w:val="00101817"/>
    <w:rsid w:val="0010208E"/>
    <w:rsid w:val="00102D96"/>
    <w:rsid w:val="00103ED3"/>
    <w:rsid w:val="00105729"/>
    <w:rsid w:val="00115DF5"/>
    <w:rsid w:val="001261DD"/>
    <w:rsid w:val="00155913"/>
    <w:rsid w:val="001658F2"/>
    <w:rsid w:val="0017289F"/>
    <w:rsid w:val="00172D4C"/>
    <w:rsid w:val="001765A3"/>
    <w:rsid w:val="00194BA9"/>
    <w:rsid w:val="001A3269"/>
    <w:rsid w:val="001A77D6"/>
    <w:rsid w:val="001B096D"/>
    <w:rsid w:val="001B1C85"/>
    <w:rsid w:val="001B2696"/>
    <w:rsid w:val="001C0F16"/>
    <w:rsid w:val="001C5253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63DC"/>
    <w:rsid w:val="002173C9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4FE9"/>
    <w:rsid w:val="002B2061"/>
    <w:rsid w:val="002B4C54"/>
    <w:rsid w:val="002C3D80"/>
    <w:rsid w:val="002C3E7C"/>
    <w:rsid w:val="002D133B"/>
    <w:rsid w:val="002D6192"/>
    <w:rsid w:val="002E3818"/>
    <w:rsid w:val="002E386E"/>
    <w:rsid w:val="002F1A5B"/>
    <w:rsid w:val="0032042C"/>
    <w:rsid w:val="0033584C"/>
    <w:rsid w:val="00341913"/>
    <w:rsid w:val="003432DD"/>
    <w:rsid w:val="0034589C"/>
    <w:rsid w:val="00345F4E"/>
    <w:rsid w:val="00346DB3"/>
    <w:rsid w:val="00361FA4"/>
    <w:rsid w:val="00366634"/>
    <w:rsid w:val="00367016"/>
    <w:rsid w:val="00374B8D"/>
    <w:rsid w:val="00386A74"/>
    <w:rsid w:val="00386B08"/>
    <w:rsid w:val="00386F75"/>
    <w:rsid w:val="00387CA3"/>
    <w:rsid w:val="00393FBC"/>
    <w:rsid w:val="0039478C"/>
    <w:rsid w:val="003A30F8"/>
    <w:rsid w:val="003A73C1"/>
    <w:rsid w:val="003D38FC"/>
    <w:rsid w:val="003D4E58"/>
    <w:rsid w:val="003D5FA7"/>
    <w:rsid w:val="003D6A2A"/>
    <w:rsid w:val="003E4014"/>
    <w:rsid w:val="003E5357"/>
    <w:rsid w:val="0040111C"/>
    <w:rsid w:val="00405B14"/>
    <w:rsid w:val="0042078C"/>
    <w:rsid w:val="004226B6"/>
    <w:rsid w:val="004274E1"/>
    <w:rsid w:val="00431AD9"/>
    <w:rsid w:val="00442466"/>
    <w:rsid w:val="00444DC9"/>
    <w:rsid w:val="004467A9"/>
    <w:rsid w:val="00452146"/>
    <w:rsid w:val="00453C57"/>
    <w:rsid w:val="004565F2"/>
    <w:rsid w:val="00461AE7"/>
    <w:rsid w:val="00463C86"/>
    <w:rsid w:val="004739E1"/>
    <w:rsid w:val="00476A3A"/>
    <w:rsid w:val="00480509"/>
    <w:rsid w:val="0049226C"/>
    <w:rsid w:val="004A3A8E"/>
    <w:rsid w:val="004B76E3"/>
    <w:rsid w:val="004C1752"/>
    <w:rsid w:val="004C1B82"/>
    <w:rsid w:val="004C7C66"/>
    <w:rsid w:val="004D0191"/>
    <w:rsid w:val="004F17E6"/>
    <w:rsid w:val="004F40E4"/>
    <w:rsid w:val="00500EC4"/>
    <w:rsid w:val="00505096"/>
    <w:rsid w:val="0050509D"/>
    <w:rsid w:val="00513E54"/>
    <w:rsid w:val="00521A80"/>
    <w:rsid w:val="00530267"/>
    <w:rsid w:val="00536DCD"/>
    <w:rsid w:val="005406F2"/>
    <w:rsid w:val="00545912"/>
    <w:rsid w:val="0055352F"/>
    <w:rsid w:val="00564623"/>
    <w:rsid w:val="0057611D"/>
    <w:rsid w:val="00586956"/>
    <w:rsid w:val="00593A65"/>
    <w:rsid w:val="005C1318"/>
    <w:rsid w:val="005C6993"/>
    <w:rsid w:val="005D4BCB"/>
    <w:rsid w:val="005D68A7"/>
    <w:rsid w:val="005D7022"/>
    <w:rsid w:val="005D7466"/>
    <w:rsid w:val="005E3C67"/>
    <w:rsid w:val="005F1899"/>
    <w:rsid w:val="005F48C8"/>
    <w:rsid w:val="00610724"/>
    <w:rsid w:val="0061636A"/>
    <w:rsid w:val="006201E2"/>
    <w:rsid w:val="006235A4"/>
    <w:rsid w:val="00636F8D"/>
    <w:rsid w:val="006405EB"/>
    <w:rsid w:val="00651A01"/>
    <w:rsid w:val="00653CE1"/>
    <w:rsid w:val="006635A5"/>
    <w:rsid w:val="00665494"/>
    <w:rsid w:val="00671329"/>
    <w:rsid w:val="00685EEE"/>
    <w:rsid w:val="006C20F1"/>
    <w:rsid w:val="006C3032"/>
    <w:rsid w:val="006C5C66"/>
    <w:rsid w:val="006D63FA"/>
    <w:rsid w:val="006E4A06"/>
    <w:rsid w:val="006F2882"/>
    <w:rsid w:val="006F3F32"/>
    <w:rsid w:val="00706A77"/>
    <w:rsid w:val="0071163D"/>
    <w:rsid w:val="007154DA"/>
    <w:rsid w:val="0073003C"/>
    <w:rsid w:val="007306AA"/>
    <w:rsid w:val="00730866"/>
    <w:rsid w:val="00743034"/>
    <w:rsid w:val="0077249A"/>
    <w:rsid w:val="007767F0"/>
    <w:rsid w:val="00780C60"/>
    <w:rsid w:val="00780F68"/>
    <w:rsid w:val="0078758F"/>
    <w:rsid w:val="00787DAE"/>
    <w:rsid w:val="007914B2"/>
    <w:rsid w:val="007948F0"/>
    <w:rsid w:val="00794BB3"/>
    <w:rsid w:val="00795A24"/>
    <w:rsid w:val="007B224F"/>
    <w:rsid w:val="007B2CF3"/>
    <w:rsid w:val="007C5F54"/>
    <w:rsid w:val="007D5A59"/>
    <w:rsid w:val="007E0BE3"/>
    <w:rsid w:val="007E1E92"/>
    <w:rsid w:val="007E51D0"/>
    <w:rsid w:val="007F1B80"/>
    <w:rsid w:val="007F224C"/>
    <w:rsid w:val="007F5D44"/>
    <w:rsid w:val="007F73F8"/>
    <w:rsid w:val="00813AB8"/>
    <w:rsid w:val="00814BD7"/>
    <w:rsid w:val="008414F7"/>
    <w:rsid w:val="00843B64"/>
    <w:rsid w:val="00845B59"/>
    <w:rsid w:val="00846E79"/>
    <w:rsid w:val="00851A2D"/>
    <w:rsid w:val="0085349E"/>
    <w:rsid w:val="00885C75"/>
    <w:rsid w:val="008A3175"/>
    <w:rsid w:val="008A4F09"/>
    <w:rsid w:val="008C5123"/>
    <w:rsid w:val="008D57BD"/>
    <w:rsid w:val="008E7FA4"/>
    <w:rsid w:val="008F0F36"/>
    <w:rsid w:val="00902619"/>
    <w:rsid w:val="00903B6B"/>
    <w:rsid w:val="009042AA"/>
    <w:rsid w:val="0091252C"/>
    <w:rsid w:val="00916406"/>
    <w:rsid w:val="009312FA"/>
    <w:rsid w:val="00934556"/>
    <w:rsid w:val="00945A5B"/>
    <w:rsid w:val="00955BBC"/>
    <w:rsid w:val="00973979"/>
    <w:rsid w:val="00977C3B"/>
    <w:rsid w:val="00996AAF"/>
    <w:rsid w:val="009C2594"/>
    <w:rsid w:val="009C5401"/>
    <w:rsid w:val="009D30DF"/>
    <w:rsid w:val="009D481D"/>
    <w:rsid w:val="009F0102"/>
    <w:rsid w:val="009F4507"/>
    <w:rsid w:val="009F4BE1"/>
    <w:rsid w:val="00A10F72"/>
    <w:rsid w:val="00A12D10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648D2"/>
    <w:rsid w:val="00A71B4C"/>
    <w:rsid w:val="00A86770"/>
    <w:rsid w:val="00AA5FB8"/>
    <w:rsid w:val="00AA6005"/>
    <w:rsid w:val="00AA79BF"/>
    <w:rsid w:val="00AC778A"/>
    <w:rsid w:val="00AC7CFB"/>
    <w:rsid w:val="00AD2B6D"/>
    <w:rsid w:val="00AE07BA"/>
    <w:rsid w:val="00AF1781"/>
    <w:rsid w:val="00AF41E7"/>
    <w:rsid w:val="00B02CFE"/>
    <w:rsid w:val="00B04CA3"/>
    <w:rsid w:val="00B238A9"/>
    <w:rsid w:val="00B4012D"/>
    <w:rsid w:val="00B43F78"/>
    <w:rsid w:val="00B62064"/>
    <w:rsid w:val="00B62744"/>
    <w:rsid w:val="00B66104"/>
    <w:rsid w:val="00B67E46"/>
    <w:rsid w:val="00B74302"/>
    <w:rsid w:val="00B76EC7"/>
    <w:rsid w:val="00B94499"/>
    <w:rsid w:val="00B964DE"/>
    <w:rsid w:val="00BA0064"/>
    <w:rsid w:val="00BC6842"/>
    <w:rsid w:val="00BD5613"/>
    <w:rsid w:val="00BE7F6E"/>
    <w:rsid w:val="00BF02FB"/>
    <w:rsid w:val="00C02E26"/>
    <w:rsid w:val="00C13009"/>
    <w:rsid w:val="00C24FC1"/>
    <w:rsid w:val="00C309D7"/>
    <w:rsid w:val="00C346F7"/>
    <w:rsid w:val="00C35A1B"/>
    <w:rsid w:val="00C45CC7"/>
    <w:rsid w:val="00C5001E"/>
    <w:rsid w:val="00C50C39"/>
    <w:rsid w:val="00C601D9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6282"/>
    <w:rsid w:val="00CC0868"/>
    <w:rsid w:val="00CC3E5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D2658B"/>
    <w:rsid w:val="00D36EE6"/>
    <w:rsid w:val="00D61384"/>
    <w:rsid w:val="00D61581"/>
    <w:rsid w:val="00D6251F"/>
    <w:rsid w:val="00D65C50"/>
    <w:rsid w:val="00D742AB"/>
    <w:rsid w:val="00D82580"/>
    <w:rsid w:val="00D82C32"/>
    <w:rsid w:val="00D86837"/>
    <w:rsid w:val="00D95372"/>
    <w:rsid w:val="00DA5018"/>
    <w:rsid w:val="00DA7D7D"/>
    <w:rsid w:val="00DC4EF6"/>
    <w:rsid w:val="00DF21BE"/>
    <w:rsid w:val="00DF628A"/>
    <w:rsid w:val="00E05A11"/>
    <w:rsid w:val="00E07BAE"/>
    <w:rsid w:val="00E15FFB"/>
    <w:rsid w:val="00E2663F"/>
    <w:rsid w:val="00E3293D"/>
    <w:rsid w:val="00E40534"/>
    <w:rsid w:val="00E4376F"/>
    <w:rsid w:val="00E52210"/>
    <w:rsid w:val="00E6179E"/>
    <w:rsid w:val="00E629F8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F33318"/>
    <w:rsid w:val="00F4402B"/>
    <w:rsid w:val="00F449CD"/>
    <w:rsid w:val="00F473D9"/>
    <w:rsid w:val="00F5208E"/>
    <w:rsid w:val="00F532E9"/>
    <w:rsid w:val="00F60259"/>
    <w:rsid w:val="00F64F45"/>
    <w:rsid w:val="00F90EC0"/>
    <w:rsid w:val="00F94722"/>
    <w:rsid w:val="00FA115A"/>
    <w:rsid w:val="00FB2D81"/>
    <w:rsid w:val="00FB69F6"/>
    <w:rsid w:val="00FC365E"/>
    <w:rsid w:val="00FC4DFA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25E38-39D3-4A79-8D36-2D04DD7A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AA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996AA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996AAF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996AA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996AAF"/>
    <w:rPr>
      <w:rFonts w:eastAsiaTheme="minorEastAsia"/>
      <w:kern w:val="2"/>
      <w:sz w:val="18"/>
      <w:szCs w:val="24"/>
      <w:lang w:val="en-US" w:eastAsia="zh-CN"/>
    </w:rPr>
  </w:style>
  <w:style w:type="paragraph" w:customStyle="1" w:styleId="1">
    <w:name w:val="修订1"/>
    <w:hidden/>
    <w:uiPriority w:val="99"/>
    <w:unhideWhenUsed/>
    <w:qFormat/>
    <w:rsid w:val="00996AA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sid w:val="00996AAF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96AAF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2">
    <w:name w:val="修订2"/>
    <w:hidden/>
    <w:uiPriority w:val="99"/>
    <w:unhideWhenUsed/>
    <w:qFormat/>
    <w:rsid w:val="00996AA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996AA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22</Words>
  <Characters>1494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8-09T05:43:00Z</dcterms:created>
  <dcterms:modified xsi:type="dcterms:W3CDTF">2024-08-09T05:44:00Z</dcterms:modified>
</cp:coreProperties>
</file>